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C3906" w14:textId="77777777" w:rsidR="00CC0219" w:rsidRPr="00BA4FB5" w:rsidRDefault="00CC0219" w:rsidP="00CC0219">
      <w:pPr>
        <w:spacing w:line="360" w:lineRule="auto"/>
        <w:rPr>
          <w:rFonts w:ascii="Times New Roman" w:hAnsi="Times New Roman"/>
          <w:b/>
          <w:sz w:val="24"/>
        </w:rPr>
      </w:pPr>
      <w:r w:rsidRPr="00BA4FB5">
        <w:rPr>
          <w:rFonts w:ascii="Times New Roman" w:hAnsi="Times New Roman"/>
          <w:b/>
          <w:sz w:val="24"/>
        </w:rPr>
        <w:t>Supplementary Table 3. Correlation between LINC02551 and clinicopathological characteristics in HCC (n=120)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CC0219" w:rsidRPr="00BA4FB5" w14:paraId="69C13783" w14:textId="77777777" w:rsidTr="00FE1469">
        <w:tc>
          <w:tcPr>
            <w:tcW w:w="226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0D4672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Clinicopathological</w:t>
            </w:r>
          </w:p>
          <w:p w14:paraId="7F864A6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variables</w:t>
            </w:r>
          </w:p>
        </w:tc>
        <w:tc>
          <w:tcPr>
            <w:tcW w:w="39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E1990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Relative LINC02551 Expression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2B87730" w14:textId="77777777" w:rsidR="00CC0219" w:rsidRPr="00BA4FB5" w:rsidRDefault="00CC0219" w:rsidP="00FE1469">
            <w:pPr>
              <w:spacing w:line="480" w:lineRule="auto"/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P value</w:t>
            </w:r>
          </w:p>
        </w:tc>
      </w:tr>
      <w:tr w:rsidR="00CC0219" w:rsidRPr="00BA4FB5" w14:paraId="4976AC2B" w14:textId="77777777" w:rsidTr="00FE1469">
        <w:tc>
          <w:tcPr>
            <w:tcW w:w="22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47B9CF1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40A92A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Low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A65B0B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High</w:t>
            </w:r>
          </w:p>
        </w:tc>
        <w:tc>
          <w:tcPr>
            <w:tcW w:w="207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4FF83F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</w:p>
        </w:tc>
      </w:tr>
      <w:tr w:rsidR="00CC0219" w:rsidRPr="00BA4FB5" w14:paraId="0AE6E25F" w14:textId="77777777" w:rsidTr="00FE1469">
        <w:tc>
          <w:tcPr>
            <w:tcW w:w="2263" w:type="dxa"/>
            <w:tcBorders>
              <w:top w:val="single" w:sz="12" w:space="0" w:color="auto"/>
            </w:tcBorders>
            <w:shd w:val="clear" w:color="auto" w:fill="auto"/>
          </w:tcPr>
          <w:p w14:paraId="68B7B6C0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Gender</w:t>
            </w:r>
          </w:p>
          <w:p w14:paraId="6AEAC860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Male</w:t>
            </w:r>
          </w:p>
          <w:p w14:paraId="4C1608E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Female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shd w:val="clear" w:color="auto" w:fill="auto"/>
          </w:tcPr>
          <w:p w14:paraId="046073D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0348C47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5</w:t>
            </w:r>
          </w:p>
          <w:p w14:paraId="19A6D0E5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8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</w:tcPr>
          <w:p w14:paraId="2FA8A0B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732B17F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58</w:t>
            </w:r>
          </w:p>
          <w:p w14:paraId="574396D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9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</w:tcPr>
          <w:p w14:paraId="56FE281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0.799</w:t>
            </w:r>
          </w:p>
          <w:p w14:paraId="6F54FBD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2A4DEF6D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BA4FB5" w14:paraId="4FFEF40D" w14:textId="77777777" w:rsidTr="00FE1469">
        <w:tc>
          <w:tcPr>
            <w:tcW w:w="2263" w:type="dxa"/>
            <w:shd w:val="clear" w:color="auto" w:fill="auto"/>
          </w:tcPr>
          <w:p w14:paraId="56870BB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Age</w:t>
            </w:r>
          </w:p>
          <w:p w14:paraId="15D91D9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≤50</w:t>
            </w:r>
          </w:p>
          <w:p w14:paraId="4551B101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&gt; 50</w:t>
            </w:r>
          </w:p>
        </w:tc>
        <w:tc>
          <w:tcPr>
            <w:tcW w:w="1885" w:type="dxa"/>
            <w:shd w:val="clear" w:color="auto" w:fill="auto"/>
          </w:tcPr>
          <w:p w14:paraId="6A004A3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282B9ABD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24</w:t>
            </w:r>
          </w:p>
          <w:p w14:paraId="2BDC031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29</w:t>
            </w:r>
          </w:p>
        </w:tc>
        <w:tc>
          <w:tcPr>
            <w:tcW w:w="2074" w:type="dxa"/>
            <w:shd w:val="clear" w:color="auto" w:fill="auto"/>
          </w:tcPr>
          <w:p w14:paraId="326ED582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61019B6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25</w:t>
            </w:r>
          </w:p>
          <w:p w14:paraId="15B329E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2</w:t>
            </w:r>
          </w:p>
        </w:tc>
        <w:tc>
          <w:tcPr>
            <w:tcW w:w="2074" w:type="dxa"/>
            <w:shd w:val="clear" w:color="auto" w:fill="auto"/>
          </w:tcPr>
          <w:p w14:paraId="155ACC2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0.455</w:t>
            </w:r>
          </w:p>
          <w:p w14:paraId="575689BF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2DEF4A3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BA4FB5" w14:paraId="1CC6FC76" w14:textId="77777777" w:rsidTr="00FE1469">
        <w:tc>
          <w:tcPr>
            <w:tcW w:w="2263" w:type="dxa"/>
            <w:shd w:val="clear" w:color="auto" w:fill="auto"/>
          </w:tcPr>
          <w:p w14:paraId="02E568E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AFP (ug/L)</w:t>
            </w:r>
          </w:p>
          <w:p w14:paraId="35F6E32D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≤20</w:t>
            </w:r>
          </w:p>
          <w:p w14:paraId="5B760D1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&gt; 20</w:t>
            </w:r>
          </w:p>
        </w:tc>
        <w:tc>
          <w:tcPr>
            <w:tcW w:w="1885" w:type="dxa"/>
            <w:shd w:val="clear" w:color="auto" w:fill="auto"/>
          </w:tcPr>
          <w:p w14:paraId="5AE110BB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074BCCE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5</w:t>
            </w:r>
          </w:p>
          <w:p w14:paraId="02013E4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38</w:t>
            </w:r>
          </w:p>
        </w:tc>
        <w:tc>
          <w:tcPr>
            <w:tcW w:w="2074" w:type="dxa"/>
            <w:shd w:val="clear" w:color="auto" w:fill="auto"/>
          </w:tcPr>
          <w:p w14:paraId="04BFA4CF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4722395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1</w:t>
            </w:r>
          </w:p>
          <w:p w14:paraId="06FED2E2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56</w:t>
            </w:r>
          </w:p>
        </w:tc>
        <w:tc>
          <w:tcPr>
            <w:tcW w:w="2074" w:type="dxa"/>
            <w:shd w:val="clear" w:color="auto" w:fill="auto"/>
          </w:tcPr>
          <w:p w14:paraId="78ECDE32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0.126</w:t>
            </w:r>
          </w:p>
          <w:p w14:paraId="321529EA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70F5B253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BA4FB5" w14:paraId="5472D892" w14:textId="77777777" w:rsidTr="00FE1469">
        <w:tc>
          <w:tcPr>
            <w:tcW w:w="2263" w:type="dxa"/>
            <w:shd w:val="clear" w:color="auto" w:fill="auto"/>
          </w:tcPr>
          <w:p w14:paraId="18CFFA5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GGT(u/l)</w:t>
            </w:r>
          </w:p>
          <w:p w14:paraId="7DC362F2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≤54</w:t>
            </w:r>
          </w:p>
          <w:p w14:paraId="4BB7D67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&gt; 54</w:t>
            </w:r>
          </w:p>
        </w:tc>
        <w:tc>
          <w:tcPr>
            <w:tcW w:w="1885" w:type="dxa"/>
            <w:shd w:val="clear" w:color="auto" w:fill="auto"/>
          </w:tcPr>
          <w:p w14:paraId="66ABC3D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6684C773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6</w:t>
            </w:r>
          </w:p>
          <w:p w14:paraId="0EE4776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37</w:t>
            </w:r>
          </w:p>
        </w:tc>
        <w:tc>
          <w:tcPr>
            <w:tcW w:w="2074" w:type="dxa"/>
            <w:shd w:val="clear" w:color="auto" w:fill="auto"/>
          </w:tcPr>
          <w:p w14:paraId="6DC537C1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41F8CDB1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21</w:t>
            </w:r>
          </w:p>
          <w:p w14:paraId="00F7CC6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6</w:t>
            </w:r>
          </w:p>
        </w:tc>
        <w:tc>
          <w:tcPr>
            <w:tcW w:w="2074" w:type="dxa"/>
            <w:shd w:val="clear" w:color="auto" w:fill="auto"/>
          </w:tcPr>
          <w:p w14:paraId="3D6961B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.000</w:t>
            </w:r>
          </w:p>
          <w:p w14:paraId="0ED74CBB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74A7624B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BA4FB5" w14:paraId="254877D4" w14:textId="77777777" w:rsidTr="00FE1469">
        <w:tc>
          <w:tcPr>
            <w:tcW w:w="2263" w:type="dxa"/>
            <w:shd w:val="clear" w:color="auto" w:fill="auto"/>
          </w:tcPr>
          <w:p w14:paraId="54EB46A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proofErr w:type="gramStart"/>
            <w:r w:rsidRPr="00BA4FB5">
              <w:rPr>
                <w:rFonts w:ascii="Times New Roman" w:eastAsia="等线" w:hAnsi="Times New Roman"/>
                <w:b/>
              </w:rPr>
              <w:t>ALT(</w:t>
            </w:r>
            <w:proofErr w:type="gramEnd"/>
            <w:r w:rsidRPr="00BA4FB5">
              <w:rPr>
                <w:rFonts w:ascii="Times New Roman" w:eastAsia="等线" w:hAnsi="Times New Roman"/>
                <w:b/>
              </w:rPr>
              <w:t>ng/ml)</w:t>
            </w:r>
          </w:p>
          <w:p w14:paraId="6102914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≤75</w:t>
            </w:r>
          </w:p>
          <w:p w14:paraId="3A8BCFAB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&gt;75</w:t>
            </w:r>
          </w:p>
        </w:tc>
        <w:tc>
          <w:tcPr>
            <w:tcW w:w="1885" w:type="dxa"/>
            <w:shd w:val="clear" w:color="auto" w:fill="auto"/>
          </w:tcPr>
          <w:p w14:paraId="20AAB78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504F78C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6</w:t>
            </w:r>
          </w:p>
          <w:p w14:paraId="13DA4A9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7</w:t>
            </w:r>
          </w:p>
        </w:tc>
        <w:tc>
          <w:tcPr>
            <w:tcW w:w="2074" w:type="dxa"/>
            <w:shd w:val="clear" w:color="auto" w:fill="auto"/>
          </w:tcPr>
          <w:p w14:paraId="386CF8FF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47991C90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58</w:t>
            </w:r>
          </w:p>
          <w:p w14:paraId="57E9968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9</w:t>
            </w:r>
          </w:p>
        </w:tc>
        <w:tc>
          <w:tcPr>
            <w:tcW w:w="2074" w:type="dxa"/>
            <w:shd w:val="clear" w:color="auto" w:fill="auto"/>
          </w:tcPr>
          <w:p w14:paraId="3741A20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.000</w:t>
            </w:r>
          </w:p>
          <w:p w14:paraId="6BF285B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5201ACA1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BA4FB5" w14:paraId="17321013" w14:textId="77777777" w:rsidTr="00FE1469">
        <w:tc>
          <w:tcPr>
            <w:tcW w:w="2263" w:type="dxa"/>
            <w:tcBorders>
              <w:bottom w:val="nil"/>
            </w:tcBorders>
            <w:shd w:val="clear" w:color="auto" w:fill="auto"/>
          </w:tcPr>
          <w:p w14:paraId="6829C39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HBV</w:t>
            </w:r>
          </w:p>
          <w:p w14:paraId="2541BEA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Negative</w:t>
            </w:r>
          </w:p>
          <w:p w14:paraId="663B6F4B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Positive</w:t>
            </w:r>
          </w:p>
        </w:tc>
        <w:tc>
          <w:tcPr>
            <w:tcW w:w="1885" w:type="dxa"/>
            <w:tcBorders>
              <w:bottom w:val="nil"/>
            </w:tcBorders>
            <w:shd w:val="clear" w:color="auto" w:fill="auto"/>
          </w:tcPr>
          <w:p w14:paraId="112988A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016C6AE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0</w:t>
            </w:r>
          </w:p>
          <w:p w14:paraId="374DD98A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53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</w:tcPr>
          <w:p w14:paraId="409F50C3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3AEA0EA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4</w:t>
            </w:r>
          </w:p>
          <w:p w14:paraId="4041C16A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67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</w:tcPr>
          <w:p w14:paraId="35A5CCAF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0.822</w:t>
            </w:r>
          </w:p>
          <w:p w14:paraId="34AA32D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006E013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BA4FB5" w14:paraId="425C6722" w14:textId="77777777" w:rsidTr="00FE1469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769F61FF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HCV</w:t>
            </w:r>
          </w:p>
          <w:p w14:paraId="5B7F68B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Negative</w:t>
            </w:r>
          </w:p>
          <w:p w14:paraId="41E0F41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lastRenderedPageBreak/>
              <w:t>Positive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E011EB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3C048F8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52</w:t>
            </w:r>
          </w:p>
          <w:p w14:paraId="1602EC50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lastRenderedPageBreak/>
              <w:t>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auto"/>
          </w:tcPr>
          <w:p w14:paraId="09306A5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216D5F8F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66</w:t>
            </w:r>
          </w:p>
          <w:p w14:paraId="7BF7A865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lastRenderedPageBreak/>
              <w:t>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auto"/>
          </w:tcPr>
          <w:p w14:paraId="6704146A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lastRenderedPageBreak/>
              <w:t>0.868</w:t>
            </w:r>
          </w:p>
          <w:p w14:paraId="22900BBD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0B1F145A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BA4FB5" w14:paraId="09FDE8F7" w14:textId="77777777" w:rsidTr="00FE1469">
        <w:tc>
          <w:tcPr>
            <w:tcW w:w="2263" w:type="dxa"/>
            <w:tcBorders>
              <w:top w:val="nil"/>
            </w:tcBorders>
            <w:shd w:val="clear" w:color="auto" w:fill="auto"/>
          </w:tcPr>
          <w:p w14:paraId="6DED642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lastRenderedPageBreak/>
              <w:t>Cirrhosis</w:t>
            </w:r>
          </w:p>
          <w:p w14:paraId="47284672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No</w:t>
            </w:r>
          </w:p>
          <w:p w14:paraId="6F235D40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Yes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</w:tcPr>
          <w:p w14:paraId="3ABD584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0CF0C210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7</w:t>
            </w:r>
          </w:p>
          <w:p w14:paraId="0B51959D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6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14:paraId="53E56B8B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235BA69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2</w:t>
            </w:r>
          </w:p>
          <w:p w14:paraId="0E12A25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55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14:paraId="7BEA688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0.616</w:t>
            </w:r>
          </w:p>
          <w:p w14:paraId="6AB9C29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736BCF55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</w:p>
        </w:tc>
      </w:tr>
      <w:tr w:rsidR="00CC0219" w:rsidRPr="00BA4FB5" w14:paraId="7DE8D546" w14:textId="77777777" w:rsidTr="00FE1469">
        <w:tc>
          <w:tcPr>
            <w:tcW w:w="2263" w:type="dxa"/>
            <w:shd w:val="clear" w:color="auto" w:fill="auto"/>
          </w:tcPr>
          <w:p w14:paraId="6CDF139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Tumor size (cm)</w:t>
            </w:r>
          </w:p>
          <w:p w14:paraId="44FF42C0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≤5</w:t>
            </w:r>
          </w:p>
          <w:p w14:paraId="0FB090E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&gt;5</w:t>
            </w:r>
          </w:p>
        </w:tc>
        <w:tc>
          <w:tcPr>
            <w:tcW w:w="1885" w:type="dxa"/>
            <w:shd w:val="clear" w:color="auto" w:fill="auto"/>
          </w:tcPr>
          <w:p w14:paraId="03B3968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1BA2A41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28</w:t>
            </w:r>
          </w:p>
          <w:p w14:paraId="497EDC0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25</w:t>
            </w:r>
          </w:p>
        </w:tc>
        <w:tc>
          <w:tcPr>
            <w:tcW w:w="2074" w:type="dxa"/>
            <w:shd w:val="clear" w:color="auto" w:fill="auto"/>
          </w:tcPr>
          <w:p w14:paraId="22CBDD2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01F0B8A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23</w:t>
            </w:r>
          </w:p>
          <w:p w14:paraId="0AE8A61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4</w:t>
            </w:r>
          </w:p>
        </w:tc>
        <w:tc>
          <w:tcPr>
            <w:tcW w:w="2074" w:type="dxa"/>
            <w:shd w:val="clear" w:color="auto" w:fill="auto"/>
          </w:tcPr>
          <w:p w14:paraId="1A3804B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0.062</w:t>
            </w:r>
          </w:p>
          <w:p w14:paraId="7219BAD5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6021709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BA4FB5" w14:paraId="0353C7B5" w14:textId="77777777" w:rsidTr="00FE1469">
        <w:tc>
          <w:tcPr>
            <w:tcW w:w="2263" w:type="dxa"/>
            <w:shd w:val="clear" w:color="auto" w:fill="auto"/>
          </w:tcPr>
          <w:p w14:paraId="684AD3C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Tumor encapsulation</w:t>
            </w:r>
          </w:p>
          <w:p w14:paraId="19AAF16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Complete</w:t>
            </w:r>
          </w:p>
          <w:p w14:paraId="4DFCB9AA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None</w:t>
            </w:r>
          </w:p>
        </w:tc>
        <w:tc>
          <w:tcPr>
            <w:tcW w:w="1885" w:type="dxa"/>
            <w:shd w:val="clear" w:color="auto" w:fill="auto"/>
          </w:tcPr>
          <w:p w14:paraId="736B8B2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7FC5E2DA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35</w:t>
            </w:r>
          </w:p>
          <w:p w14:paraId="659CD24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8</w:t>
            </w:r>
          </w:p>
        </w:tc>
        <w:tc>
          <w:tcPr>
            <w:tcW w:w="2074" w:type="dxa"/>
            <w:shd w:val="clear" w:color="auto" w:fill="auto"/>
          </w:tcPr>
          <w:p w14:paraId="4C3C158F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3813DD0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30</w:t>
            </w:r>
          </w:p>
          <w:p w14:paraId="6D13135B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37</w:t>
            </w:r>
          </w:p>
        </w:tc>
        <w:tc>
          <w:tcPr>
            <w:tcW w:w="2074" w:type="dxa"/>
            <w:shd w:val="clear" w:color="auto" w:fill="auto"/>
          </w:tcPr>
          <w:p w14:paraId="0FDA84A5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0.027</w:t>
            </w:r>
          </w:p>
          <w:p w14:paraId="4D1F67B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48DA8CA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</w:p>
        </w:tc>
      </w:tr>
      <w:tr w:rsidR="00CC0219" w:rsidRPr="00BA4FB5" w14:paraId="53403218" w14:textId="77777777" w:rsidTr="00FE1469">
        <w:tc>
          <w:tcPr>
            <w:tcW w:w="2263" w:type="dxa"/>
            <w:shd w:val="clear" w:color="auto" w:fill="auto"/>
          </w:tcPr>
          <w:p w14:paraId="40210BB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Tumor number</w:t>
            </w:r>
          </w:p>
          <w:p w14:paraId="4ECB8F0D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Single</w:t>
            </w:r>
          </w:p>
          <w:p w14:paraId="723BC43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Multiple</w:t>
            </w:r>
          </w:p>
        </w:tc>
        <w:tc>
          <w:tcPr>
            <w:tcW w:w="1885" w:type="dxa"/>
            <w:shd w:val="clear" w:color="auto" w:fill="auto"/>
          </w:tcPr>
          <w:p w14:paraId="79E300F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14A8EA2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4</w:t>
            </w:r>
          </w:p>
          <w:p w14:paraId="2F2BE60F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9</w:t>
            </w:r>
          </w:p>
        </w:tc>
        <w:tc>
          <w:tcPr>
            <w:tcW w:w="2074" w:type="dxa"/>
            <w:shd w:val="clear" w:color="auto" w:fill="auto"/>
          </w:tcPr>
          <w:p w14:paraId="4225AC02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3A44AB6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4</w:t>
            </w:r>
          </w:p>
          <w:p w14:paraId="7770971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23</w:t>
            </w:r>
          </w:p>
        </w:tc>
        <w:tc>
          <w:tcPr>
            <w:tcW w:w="2074" w:type="dxa"/>
            <w:shd w:val="clear" w:color="auto" w:fill="auto"/>
          </w:tcPr>
          <w:p w14:paraId="35610CD2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0.039</w:t>
            </w:r>
          </w:p>
          <w:p w14:paraId="6735A86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108B837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BA4FB5" w14:paraId="41AE6A8A" w14:textId="77777777" w:rsidTr="00FE1469">
        <w:tc>
          <w:tcPr>
            <w:tcW w:w="2263" w:type="dxa"/>
            <w:shd w:val="clear" w:color="auto" w:fill="auto"/>
          </w:tcPr>
          <w:p w14:paraId="60CE9AD5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Vascular invasion</w:t>
            </w:r>
          </w:p>
          <w:p w14:paraId="7116CE9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No</w:t>
            </w:r>
          </w:p>
          <w:p w14:paraId="130088AB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Yes</w:t>
            </w:r>
          </w:p>
        </w:tc>
        <w:tc>
          <w:tcPr>
            <w:tcW w:w="1885" w:type="dxa"/>
            <w:shd w:val="clear" w:color="auto" w:fill="auto"/>
          </w:tcPr>
          <w:p w14:paraId="1687CDE2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72F20EB2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6</w:t>
            </w:r>
          </w:p>
          <w:p w14:paraId="4B2ABA53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7</w:t>
            </w:r>
          </w:p>
        </w:tc>
        <w:tc>
          <w:tcPr>
            <w:tcW w:w="2074" w:type="dxa"/>
            <w:shd w:val="clear" w:color="auto" w:fill="auto"/>
          </w:tcPr>
          <w:p w14:paraId="413ADF23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0A8F2B8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8</w:t>
            </w:r>
          </w:p>
          <w:p w14:paraId="31852CB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9</w:t>
            </w:r>
          </w:p>
        </w:tc>
        <w:tc>
          <w:tcPr>
            <w:tcW w:w="2074" w:type="dxa"/>
            <w:shd w:val="clear" w:color="auto" w:fill="auto"/>
          </w:tcPr>
          <w:p w14:paraId="5D112013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0.073</w:t>
            </w:r>
          </w:p>
          <w:p w14:paraId="7508708F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5FD3213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</w:p>
        </w:tc>
      </w:tr>
      <w:tr w:rsidR="00CC0219" w:rsidRPr="00BA4FB5" w14:paraId="347C4EFC" w14:textId="77777777" w:rsidTr="00FE1469">
        <w:tc>
          <w:tcPr>
            <w:tcW w:w="2263" w:type="dxa"/>
            <w:tcBorders>
              <w:bottom w:val="nil"/>
            </w:tcBorders>
            <w:shd w:val="clear" w:color="auto" w:fill="auto"/>
          </w:tcPr>
          <w:p w14:paraId="5B39FA03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Differentiation</w:t>
            </w:r>
          </w:p>
          <w:p w14:paraId="5A3922AD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I- II</w:t>
            </w:r>
          </w:p>
          <w:p w14:paraId="5CF41BAA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III-IV</w:t>
            </w:r>
          </w:p>
        </w:tc>
        <w:tc>
          <w:tcPr>
            <w:tcW w:w="1885" w:type="dxa"/>
            <w:tcBorders>
              <w:bottom w:val="nil"/>
            </w:tcBorders>
            <w:shd w:val="clear" w:color="auto" w:fill="auto"/>
          </w:tcPr>
          <w:p w14:paraId="1BD63A4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0486706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4</w:t>
            </w:r>
          </w:p>
          <w:p w14:paraId="3492617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9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</w:tcPr>
          <w:p w14:paraId="6EB170A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283BF536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53</w:t>
            </w:r>
          </w:p>
          <w:p w14:paraId="1F3AEF29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4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</w:tcPr>
          <w:p w14:paraId="32F5C9DE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0.646</w:t>
            </w:r>
          </w:p>
          <w:p w14:paraId="1A4E188D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411096F7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CC0219" w:rsidRPr="00AC09DF" w14:paraId="683BBBD0" w14:textId="77777777" w:rsidTr="00FE1469">
        <w:tc>
          <w:tcPr>
            <w:tcW w:w="2263" w:type="dxa"/>
            <w:tcBorders>
              <w:top w:val="nil"/>
            </w:tcBorders>
            <w:shd w:val="clear" w:color="auto" w:fill="auto"/>
          </w:tcPr>
          <w:p w14:paraId="1FEED771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  <w:b/>
              </w:rPr>
            </w:pPr>
            <w:r w:rsidRPr="00BA4FB5">
              <w:rPr>
                <w:rFonts w:ascii="Times New Roman" w:eastAsia="等线" w:hAnsi="Times New Roman"/>
                <w:b/>
              </w:rPr>
              <w:t>BCLC stage</w:t>
            </w:r>
          </w:p>
          <w:p w14:paraId="28CBBEE1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0+A</w:t>
            </w:r>
          </w:p>
          <w:p w14:paraId="2B667363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B+C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</w:tcPr>
          <w:p w14:paraId="146578E8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13DC0AE4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41</w:t>
            </w:r>
          </w:p>
          <w:p w14:paraId="7B9A7F8D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12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14:paraId="711C434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644EBD35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38</w:t>
            </w:r>
          </w:p>
          <w:p w14:paraId="3BBD8B2C" w14:textId="77777777" w:rsidR="00CC0219" w:rsidRPr="00BA4FB5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</w:rPr>
              <w:t>29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14:paraId="7190E68E" w14:textId="77777777" w:rsidR="00CC0219" w:rsidRPr="00844C33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  <w:r w:rsidRPr="00BA4FB5">
              <w:rPr>
                <w:rFonts w:ascii="Times New Roman" w:eastAsia="等线" w:hAnsi="Times New Roman"/>
                <w:b/>
              </w:rPr>
              <w:t>0.021</w:t>
            </w:r>
          </w:p>
          <w:p w14:paraId="5EE9D20A" w14:textId="77777777" w:rsidR="00CC0219" w:rsidRPr="00844C33" w:rsidRDefault="00CC0219" w:rsidP="00FE1469">
            <w:pPr>
              <w:jc w:val="center"/>
              <w:rPr>
                <w:rFonts w:ascii="Times New Roman" w:eastAsia="等线" w:hAnsi="Times New Roman"/>
              </w:rPr>
            </w:pPr>
          </w:p>
          <w:p w14:paraId="4B2BBE98" w14:textId="77777777" w:rsidR="00CC0219" w:rsidRPr="00844C33" w:rsidRDefault="00CC0219" w:rsidP="00FE1469">
            <w:pPr>
              <w:rPr>
                <w:rFonts w:ascii="Times New Roman" w:eastAsia="等线" w:hAnsi="Times New Roman"/>
                <w:b/>
              </w:rPr>
            </w:pPr>
          </w:p>
        </w:tc>
      </w:tr>
    </w:tbl>
    <w:p w14:paraId="56A0F84C" w14:textId="77777777" w:rsidR="00CC0219" w:rsidRDefault="00CC0219" w:rsidP="00CC0219">
      <w:pPr>
        <w:spacing w:line="360" w:lineRule="auto"/>
        <w:rPr>
          <w:rFonts w:ascii="Times New Roman" w:hAnsi="Times New Roman"/>
          <w:b/>
          <w:sz w:val="24"/>
        </w:rPr>
      </w:pPr>
    </w:p>
    <w:p w14:paraId="75FD6C65" w14:textId="77777777" w:rsidR="003752AD" w:rsidRDefault="003752AD">
      <w:bookmarkStart w:id="0" w:name="_GoBack"/>
      <w:bookmarkEnd w:id="0"/>
    </w:p>
    <w:sectPr w:rsidR="00375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77275" w14:textId="77777777" w:rsidR="00EA676A" w:rsidRDefault="00EA676A" w:rsidP="00CC0219">
      <w:pPr>
        <w:spacing w:after="0" w:line="240" w:lineRule="auto"/>
      </w:pPr>
      <w:r>
        <w:separator/>
      </w:r>
    </w:p>
  </w:endnote>
  <w:endnote w:type="continuationSeparator" w:id="0">
    <w:p w14:paraId="10386A51" w14:textId="77777777" w:rsidR="00EA676A" w:rsidRDefault="00EA676A" w:rsidP="00CC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C4A6E" w14:textId="77777777" w:rsidR="00EA676A" w:rsidRDefault="00EA676A" w:rsidP="00CC0219">
      <w:pPr>
        <w:spacing w:after="0" w:line="240" w:lineRule="auto"/>
      </w:pPr>
      <w:r>
        <w:separator/>
      </w:r>
    </w:p>
  </w:footnote>
  <w:footnote w:type="continuationSeparator" w:id="0">
    <w:p w14:paraId="54A05EC0" w14:textId="77777777" w:rsidR="00EA676A" w:rsidRDefault="00EA676A" w:rsidP="00CC0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E6DB50CC-F64C-48C7-AE61-1663D857C738}"/>
    <w:docVar w:name="KY_MEDREF_VERSION" w:val="3"/>
  </w:docVars>
  <w:rsids>
    <w:rsidRoot w:val="00346FFD"/>
    <w:rsid w:val="00346FFD"/>
    <w:rsid w:val="003752AD"/>
    <w:rsid w:val="00CC0219"/>
    <w:rsid w:val="00EA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B32AC2-486D-4A29-9C3B-008DADF8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0219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2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益祥</dc:creator>
  <cp:keywords/>
  <dc:description/>
  <cp:lastModifiedBy>张益祥</cp:lastModifiedBy>
  <cp:revision>2</cp:revision>
  <dcterms:created xsi:type="dcterms:W3CDTF">2022-10-27T05:11:00Z</dcterms:created>
  <dcterms:modified xsi:type="dcterms:W3CDTF">2022-10-27T05:12:00Z</dcterms:modified>
</cp:coreProperties>
</file>